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CA8F1" w14:textId="1ABCFF4F" w:rsidR="006366DA" w:rsidRDefault="006366DA" w:rsidP="006366DA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51138035"/>
      <w:r>
        <w:rPr>
          <w:rFonts w:ascii="Arial" w:hAnsi="Arial" w:cs="Arial"/>
          <w:sz w:val="20"/>
          <w:szCs w:val="20"/>
        </w:rPr>
        <w:t>Additional File 2 Self-care Tool: My Action Plan</w:t>
      </w:r>
    </w:p>
    <w:bookmarkEnd w:id="0"/>
    <w:p w14:paraId="55FA10C6" w14:textId="77777777" w:rsidR="006366DA" w:rsidRPr="00F72FC6" w:rsidRDefault="006366DA" w:rsidP="006366DA">
      <w:pPr>
        <w:pStyle w:val="Header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0"/>
          <w:szCs w:val="20"/>
        </w:rPr>
      </w:pPr>
      <w:r w:rsidRPr="00F72FC6">
        <w:rPr>
          <w:rFonts w:ascii="Arial" w:hAnsi="Arial" w:cs="Arial"/>
          <w:b/>
          <w:sz w:val="20"/>
          <w:szCs w:val="20"/>
        </w:rPr>
        <w:t>Care Coordination for Health Promotion and Activities</w:t>
      </w:r>
    </w:p>
    <w:p w14:paraId="756252FE" w14:textId="77777777" w:rsidR="006366DA" w:rsidRPr="00F72FC6" w:rsidRDefault="006366DA" w:rsidP="006366DA">
      <w:pPr>
        <w:pStyle w:val="Header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0"/>
          <w:szCs w:val="20"/>
        </w:rPr>
      </w:pPr>
      <w:r w:rsidRPr="00F72FC6">
        <w:rPr>
          <w:rFonts w:ascii="Arial" w:hAnsi="Arial" w:cs="Arial"/>
          <w:b/>
          <w:sz w:val="20"/>
          <w:szCs w:val="20"/>
        </w:rPr>
        <w:t>In Parkinson’s Disease (CHAPS)</w:t>
      </w:r>
    </w:p>
    <w:p w14:paraId="5816DD06" w14:textId="77777777" w:rsidR="006366DA" w:rsidRPr="00F72FC6" w:rsidRDefault="006366DA" w:rsidP="006366DA">
      <w:pPr>
        <w:pStyle w:val="Header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0"/>
          <w:szCs w:val="20"/>
        </w:rPr>
      </w:pPr>
    </w:p>
    <w:p w14:paraId="002A07AD" w14:textId="77777777" w:rsidR="006366DA" w:rsidRPr="00F72FC6" w:rsidRDefault="006366DA" w:rsidP="006366DA">
      <w:pPr>
        <w:pStyle w:val="Header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</w:t>
      </w:r>
      <w:r w:rsidRPr="00F72FC6">
        <w:rPr>
          <w:rFonts w:ascii="Arial" w:hAnsi="Arial" w:cs="Arial"/>
          <w:b/>
          <w:sz w:val="20"/>
          <w:szCs w:val="20"/>
        </w:rPr>
        <w:t>y Action Plan (Initial)</w:t>
      </w:r>
    </w:p>
    <w:p w14:paraId="677518D0" w14:textId="77777777" w:rsidR="006366DA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[</w:t>
      </w:r>
      <w:r>
        <w:rPr>
          <w:rFonts w:ascii="Arial" w:hAnsi="Arial" w:cs="Arial"/>
          <w:sz w:val="20"/>
          <w:szCs w:val="20"/>
        </w:rPr>
        <w:t>Participant</w:t>
      </w:r>
      <w:r w:rsidRPr="00F72FC6">
        <w:rPr>
          <w:rFonts w:ascii="Arial" w:hAnsi="Arial" w:cs="Arial"/>
          <w:sz w:val="20"/>
          <w:szCs w:val="20"/>
        </w:rPr>
        <w:t>’s Name] [Date]</w:t>
      </w:r>
    </w:p>
    <w:p w14:paraId="1245E0C6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sz w:val="20"/>
          <w:szCs w:val="20"/>
        </w:rPr>
      </w:pPr>
    </w:p>
    <w:p w14:paraId="1DCCBB70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REMEMBER – Use your Siebens Health Care Notebook to organize your health information. Take it with you to all your health care appointments!  </w:t>
      </w:r>
    </w:p>
    <w:p w14:paraId="523F714E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66EAB153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HERE ARE NEXT STEPS YOU CAN DO:</w:t>
      </w:r>
    </w:p>
    <w:p w14:paraId="54A19DE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Read through your Notebook. </w:t>
      </w:r>
    </w:p>
    <w:p w14:paraId="5732D40C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Write your name inside the Notebook. </w:t>
      </w:r>
    </w:p>
    <w:p w14:paraId="53FDAE3E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Add any other information </w:t>
      </w:r>
      <w:r w:rsidRPr="00F72FC6">
        <w:rPr>
          <w:rFonts w:ascii="Arial" w:hAnsi="Arial" w:cs="Arial"/>
          <w:i/>
          <w:iCs/>
          <w:sz w:val="20"/>
          <w:szCs w:val="20"/>
        </w:rPr>
        <w:t xml:space="preserve">if </w:t>
      </w:r>
      <w:r w:rsidRPr="00F72FC6">
        <w:rPr>
          <w:rFonts w:ascii="Arial" w:hAnsi="Arial" w:cs="Arial"/>
          <w:sz w:val="20"/>
          <w:szCs w:val="20"/>
        </w:rPr>
        <w:t xml:space="preserve">you want to and have the time. </w:t>
      </w:r>
    </w:p>
    <w:p w14:paraId="46127137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4C8E2C03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THE BODY, SECTION 1</w:t>
      </w:r>
    </w:p>
    <w:p w14:paraId="053B518D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* Review your medications. See the list I put in your notebook.</w:t>
      </w:r>
    </w:p>
    <w:p w14:paraId="4FB4354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* Review the protein-levodopa fact sheet.</w:t>
      </w:r>
    </w:p>
    <w:p w14:paraId="4F6C172B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Please review education sheet(s) I put in your Notebook. </w:t>
      </w:r>
    </w:p>
    <w:p w14:paraId="00C19F9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1F135A70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THE MIND, SECTION 2</w:t>
      </w:r>
    </w:p>
    <w:p w14:paraId="44814F95" w14:textId="77777777" w:rsidR="006366DA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* Consider joining us for the V</w:t>
      </w:r>
      <w:r>
        <w:rPr>
          <w:rFonts w:ascii="Arial" w:hAnsi="Arial" w:cs="Arial"/>
          <w:sz w:val="20"/>
          <w:szCs w:val="20"/>
        </w:rPr>
        <w:t xml:space="preserve">eteran </w:t>
      </w:r>
      <w:r w:rsidRPr="00F72FC6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>ffair</w:t>
      </w:r>
      <w:r w:rsidRPr="00F72FC6">
        <w:rPr>
          <w:rFonts w:ascii="Arial" w:hAnsi="Arial" w:cs="Arial"/>
          <w:sz w:val="20"/>
          <w:szCs w:val="20"/>
        </w:rPr>
        <w:t xml:space="preserve">s Parkinson’s Disease at Home Telephone support </w:t>
      </w:r>
    </w:p>
    <w:p w14:paraId="2FD6E4C1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</w:t>
      </w:r>
      <w:r w:rsidRPr="00F72FC6">
        <w:rPr>
          <w:rFonts w:ascii="Arial" w:hAnsi="Arial" w:cs="Arial"/>
          <w:sz w:val="20"/>
          <w:szCs w:val="20"/>
        </w:rPr>
        <w:t xml:space="preserve">group/education program. </w:t>
      </w:r>
    </w:p>
    <w:p w14:paraId="6212853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Please review education sheet(s) I put in your Notebook. </w:t>
      </w:r>
    </w:p>
    <w:p w14:paraId="7B8CBB2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60F3FDBD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ACTIVITIES, SECTION 3</w:t>
      </w:r>
    </w:p>
    <w:p w14:paraId="0B5A1534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* Keep active!</w:t>
      </w:r>
    </w:p>
    <w:p w14:paraId="19EC21B1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* Do what you enjoy!</w:t>
      </w:r>
    </w:p>
    <w:p w14:paraId="12D546D0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Please review education sheet(s) I put in your Notebook. </w:t>
      </w:r>
    </w:p>
    <w:p w14:paraId="1B0A664B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7902FEB8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SURROUNDINGS, SECTION 4 </w:t>
      </w:r>
    </w:p>
    <w:p w14:paraId="02F2D0E2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Please review education sheet(s) I put in your Notebook. </w:t>
      </w:r>
    </w:p>
    <w:p w14:paraId="38442147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28BD7CF5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NEXT STEPS YOUR CARE MANAGER WILL DO: </w:t>
      </w:r>
    </w:p>
    <w:p w14:paraId="086F9D85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I will communicate a summary of our discussion to your provider(s) </w:t>
      </w:r>
      <w:r w:rsidRPr="00F72FC6">
        <w:rPr>
          <w:rFonts w:ascii="Arial" w:hAnsi="Arial" w:cs="Arial"/>
          <w:sz w:val="20"/>
          <w:szCs w:val="20"/>
          <w:u w:val="single"/>
        </w:rPr>
        <w:tab/>
      </w:r>
      <w:r w:rsidRPr="00F72FC6">
        <w:rPr>
          <w:rFonts w:ascii="Arial" w:hAnsi="Arial" w:cs="Arial"/>
          <w:sz w:val="20"/>
          <w:szCs w:val="20"/>
          <w:u w:val="single"/>
        </w:rPr>
        <w:tab/>
      </w:r>
    </w:p>
    <w:p w14:paraId="3CFABAFA" w14:textId="77777777" w:rsidR="006366DA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i/>
          <w:iCs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I have put a copy of your CHAPS Assessment in your Notebook for your provider(s). </w:t>
      </w:r>
      <w:r w:rsidRPr="00F72FC6">
        <w:rPr>
          <w:rFonts w:ascii="Arial" w:hAnsi="Arial" w:cs="Arial"/>
          <w:i/>
          <w:iCs/>
          <w:sz w:val="20"/>
          <w:szCs w:val="20"/>
        </w:rPr>
        <w:t>Be sure to</w:t>
      </w:r>
    </w:p>
    <w:p w14:paraId="79E3E37B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  </w:t>
      </w:r>
      <w:r w:rsidRPr="00F72FC6">
        <w:rPr>
          <w:rFonts w:ascii="Arial" w:hAnsi="Arial" w:cs="Arial"/>
          <w:i/>
          <w:iCs/>
          <w:sz w:val="20"/>
          <w:szCs w:val="20"/>
        </w:rPr>
        <w:t>show it to them; however, keep it to help coordinate your care.</w:t>
      </w:r>
    </w:p>
    <w:p w14:paraId="369ADDA5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6E35D56F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OUR NEXT PHONE CALL to review your progress and care: _________________</w:t>
      </w:r>
    </w:p>
    <w:p w14:paraId="224A0301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 xml:space="preserve">* Please give me feedback on identified priority problems and this tentative action plan.  </w:t>
      </w:r>
    </w:p>
    <w:p w14:paraId="0C6204A0" w14:textId="77777777" w:rsidR="006366DA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275817A3" w14:textId="77777777" w:rsidR="006366DA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  <w:r>
        <w:rPr>
          <w:rFonts w:ascii="Arial" w:hAnsi="Arial" w:cs="Arial"/>
          <w:sz w:val="20"/>
          <w:szCs w:val="20"/>
        </w:rPr>
        <w:softHyphen/>
      </w:r>
    </w:p>
    <w:p w14:paraId="798F93D0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14269D55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[Name]</w:t>
      </w:r>
    </w:p>
    <w:p w14:paraId="286E88A4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Nurse Care Manager (</w:t>
      </w:r>
      <w:r w:rsidRPr="00F72FC6">
        <w:rPr>
          <w:rFonts w:ascii="Arial" w:hAnsi="Arial" w:cs="Arial"/>
          <w:i/>
          <w:iCs/>
          <w:sz w:val="20"/>
          <w:szCs w:val="20"/>
        </w:rPr>
        <w:t>credentials</w:t>
      </w:r>
      <w:r w:rsidRPr="00F72FC6">
        <w:rPr>
          <w:rFonts w:ascii="Arial" w:hAnsi="Arial" w:cs="Arial"/>
          <w:sz w:val="20"/>
          <w:szCs w:val="20"/>
        </w:rPr>
        <w:t>)</w:t>
      </w:r>
    </w:p>
    <w:p w14:paraId="337CCF59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</w:p>
    <w:p w14:paraId="562B6604" w14:textId="77777777" w:rsidR="006366DA" w:rsidRPr="00F72FC6" w:rsidRDefault="006366DA" w:rsidP="006366D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" w:hAnsi="Arial" w:cs="Arial"/>
          <w:sz w:val="20"/>
          <w:szCs w:val="20"/>
        </w:rPr>
      </w:pPr>
      <w:r w:rsidRPr="00F72FC6">
        <w:rPr>
          <w:rFonts w:ascii="Arial" w:hAnsi="Arial" w:cs="Arial"/>
          <w:sz w:val="20"/>
          <w:szCs w:val="20"/>
        </w:rPr>
        <w:t>(Terms Body, Mind, Activities, Surroundings © Hilary C. Siebens 2008 used with permission.)</w:t>
      </w:r>
    </w:p>
    <w:p w14:paraId="4FF1B46D" w14:textId="77777777" w:rsidR="00F51498" w:rsidRDefault="00F83B1A"/>
    <w:sectPr w:rsidR="00F514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DA"/>
    <w:rsid w:val="006366DA"/>
    <w:rsid w:val="00BC1DA0"/>
    <w:rsid w:val="00DC3B22"/>
    <w:rsid w:val="00ED391A"/>
    <w:rsid w:val="00F8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7FD38"/>
  <w15:chartTrackingRefBased/>
  <w15:docId w15:val="{261D82F1-AAF4-40CF-8CC3-DC8281579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D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366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6DA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Siebens</dc:creator>
  <cp:keywords/>
  <dc:description/>
  <cp:lastModifiedBy>Karen Connor</cp:lastModifiedBy>
  <cp:revision>2</cp:revision>
  <dcterms:created xsi:type="dcterms:W3CDTF">2020-11-19T22:49:00Z</dcterms:created>
  <dcterms:modified xsi:type="dcterms:W3CDTF">2020-11-19T22:49:00Z</dcterms:modified>
</cp:coreProperties>
</file>